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7879F" w14:textId="77777777" w:rsidR="00EC287D" w:rsidRDefault="00EC287D" w:rsidP="00EC287D">
      <w:pPr>
        <w:rPr>
          <w:rFonts w:ascii="Times" w:hAnsi="Times"/>
        </w:rPr>
      </w:pPr>
    </w:p>
    <w:p w14:paraId="551A8F17" w14:textId="4553886D" w:rsidR="00EC287D" w:rsidRPr="00B44AF1" w:rsidRDefault="00EC287D" w:rsidP="00EC287D">
      <w:pPr>
        <w:rPr>
          <w:rFonts w:ascii="Times" w:hAnsi="Times"/>
          <w:b/>
        </w:rPr>
      </w:pPr>
      <w:r w:rsidRPr="00981F8D">
        <w:rPr>
          <w:rFonts w:ascii="Times" w:hAnsi="Times"/>
          <w:b/>
        </w:rPr>
        <w:t>S</w:t>
      </w:r>
      <w:r w:rsidR="0030673E">
        <w:rPr>
          <w:rFonts w:ascii="Times" w:hAnsi="Times"/>
          <w:b/>
        </w:rPr>
        <w:t>1</w:t>
      </w:r>
      <w:bookmarkStart w:id="0" w:name="_GoBack"/>
      <w:bookmarkEnd w:id="0"/>
      <w:r w:rsidRPr="00981F8D">
        <w:rPr>
          <w:rFonts w:ascii="Times" w:hAnsi="Times"/>
          <w:b/>
        </w:rPr>
        <w:t xml:space="preserve"> Table</w:t>
      </w:r>
      <w:r w:rsidRPr="00502E11">
        <w:rPr>
          <w:rFonts w:ascii="Times" w:hAnsi="Times"/>
          <w:b/>
        </w:rPr>
        <w:t>.</w:t>
      </w:r>
      <w:r w:rsidRPr="00B44AF1">
        <w:rPr>
          <w:rFonts w:ascii="Times" w:hAnsi="Times"/>
          <w:b/>
        </w:rPr>
        <w:t xml:space="preserve"> Change in minimal model parameters following 6 weeks of medium chain triglyceride supplementation stratified by sex, race, and BMI</w:t>
      </w:r>
      <w:r>
        <w:rPr>
          <w:rFonts w:ascii="Times" w:hAnsi="Times"/>
          <w:b/>
        </w:rPr>
        <w:t>.</w:t>
      </w:r>
      <w:r w:rsidR="001F196A">
        <w:rPr>
          <w:rFonts w:ascii="Times" w:hAnsi="Times"/>
          <w:b/>
        </w:rPr>
        <w:t xml:space="preserve">  Stratification by BMI was not a pre-specified analysis</w:t>
      </w:r>
      <w:r w:rsidR="008B7A54">
        <w:rPr>
          <w:rFonts w:ascii="Times" w:hAnsi="Times"/>
          <w:b/>
        </w:rPr>
        <w:t xml:space="preserve"> in the protocol</w:t>
      </w:r>
      <w:r w:rsidR="001F196A">
        <w:rPr>
          <w:rFonts w:ascii="Times" w:hAnsi="Times"/>
          <w:b/>
        </w:rPr>
        <w:t xml:space="preserve">.  </w:t>
      </w:r>
    </w:p>
    <w:tbl>
      <w:tblPr>
        <w:tblStyle w:val="PlainTable2"/>
        <w:tblW w:w="8419" w:type="dxa"/>
        <w:tblLook w:val="04A0" w:firstRow="1" w:lastRow="0" w:firstColumn="1" w:lastColumn="0" w:noHBand="0" w:noVBand="1"/>
      </w:tblPr>
      <w:tblGrid>
        <w:gridCol w:w="1641"/>
        <w:gridCol w:w="1129"/>
        <w:gridCol w:w="1130"/>
        <w:gridCol w:w="1130"/>
        <w:gridCol w:w="1129"/>
        <w:gridCol w:w="1130"/>
        <w:gridCol w:w="1130"/>
      </w:tblGrid>
      <w:tr w:rsidR="00EC287D" w:rsidRPr="00CD5539" w14:paraId="539BC7F2" w14:textId="77777777" w:rsidTr="00981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Align w:val="center"/>
          </w:tcPr>
          <w:p w14:paraId="76F04543" w14:textId="77777777" w:rsidR="00EC287D" w:rsidRPr="00CD5539" w:rsidRDefault="00EC287D" w:rsidP="00981F8D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389" w:type="dxa"/>
            <w:gridSpan w:val="3"/>
          </w:tcPr>
          <w:p w14:paraId="7A9E085B" w14:textId="77777777" w:rsidR="00EC287D" w:rsidRPr="00CD5539" w:rsidRDefault="00EC287D" w:rsidP="00981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Men (n=7)</w:t>
            </w:r>
          </w:p>
        </w:tc>
        <w:tc>
          <w:tcPr>
            <w:tcW w:w="3389" w:type="dxa"/>
            <w:gridSpan w:val="3"/>
          </w:tcPr>
          <w:p w14:paraId="1BB3965A" w14:textId="77777777" w:rsidR="00EC287D" w:rsidRPr="00CD5539" w:rsidRDefault="00EC287D" w:rsidP="00981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Women (n=14)</w:t>
            </w:r>
          </w:p>
        </w:tc>
      </w:tr>
      <w:tr w:rsidR="00EC287D" w:rsidRPr="00CD5539" w14:paraId="7C0C186B" w14:textId="77777777" w:rsidTr="00981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1A52732C" w14:textId="77777777" w:rsidR="00EC287D" w:rsidRPr="00CD5539" w:rsidRDefault="00EC287D" w:rsidP="00981F8D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hideMark/>
          </w:tcPr>
          <w:p w14:paraId="681913CF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30" w:type="dxa"/>
            <w:hideMark/>
          </w:tcPr>
          <w:p w14:paraId="2519C837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1130" w:type="dxa"/>
          </w:tcPr>
          <w:p w14:paraId="69229B8D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129" w:type="dxa"/>
            <w:hideMark/>
          </w:tcPr>
          <w:p w14:paraId="6FB66B8D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30" w:type="dxa"/>
          </w:tcPr>
          <w:p w14:paraId="4448FFAD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1130" w:type="dxa"/>
          </w:tcPr>
          <w:p w14:paraId="3F8568A3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Change</w:t>
            </w:r>
          </w:p>
        </w:tc>
      </w:tr>
      <w:tr w:rsidR="00EC287D" w:rsidRPr="00CD5539" w14:paraId="4E02B8BC" w14:textId="77777777" w:rsidTr="00981F8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Align w:val="center"/>
            <w:hideMark/>
          </w:tcPr>
          <w:p w14:paraId="7711AD97" w14:textId="77777777" w:rsidR="00EC287D" w:rsidRPr="00CD5539" w:rsidRDefault="00EC287D" w:rsidP="00981F8D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</w:rPr>
              <w:t>Si (10</w:t>
            </w: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</w:rPr>
              <w:t>min</w:t>
            </w: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</w:rPr>
              <w:t xml:space="preserve"> per mU/L)</w:t>
            </w:r>
          </w:p>
        </w:tc>
        <w:tc>
          <w:tcPr>
            <w:tcW w:w="1129" w:type="dxa"/>
            <w:vAlign w:val="center"/>
            <w:hideMark/>
          </w:tcPr>
          <w:p w14:paraId="7C3D6945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5.24 </w:t>
            </w:r>
          </w:p>
          <w:p w14:paraId="5AFC802A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1.21)</w:t>
            </w:r>
          </w:p>
        </w:tc>
        <w:tc>
          <w:tcPr>
            <w:tcW w:w="1130" w:type="dxa"/>
            <w:vAlign w:val="center"/>
            <w:hideMark/>
          </w:tcPr>
          <w:p w14:paraId="23CDAE17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7.18 </w:t>
            </w:r>
          </w:p>
          <w:p w14:paraId="249C723D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2.47)</w:t>
            </w:r>
          </w:p>
        </w:tc>
        <w:tc>
          <w:tcPr>
            <w:tcW w:w="1130" w:type="dxa"/>
            <w:vAlign w:val="center"/>
          </w:tcPr>
          <w:p w14:paraId="20D74562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1.94</w:t>
            </w:r>
          </w:p>
          <w:p w14:paraId="7D8D956B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2.38)</w:t>
            </w:r>
          </w:p>
        </w:tc>
        <w:tc>
          <w:tcPr>
            <w:tcW w:w="1129" w:type="dxa"/>
            <w:vAlign w:val="center"/>
            <w:hideMark/>
          </w:tcPr>
          <w:p w14:paraId="3BAA1B63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3.78 </w:t>
            </w:r>
          </w:p>
          <w:p w14:paraId="07E98600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0.67)</w:t>
            </w:r>
          </w:p>
        </w:tc>
        <w:tc>
          <w:tcPr>
            <w:tcW w:w="1130" w:type="dxa"/>
            <w:vAlign w:val="center"/>
          </w:tcPr>
          <w:p w14:paraId="24C66A18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3.59 </w:t>
            </w:r>
          </w:p>
          <w:p w14:paraId="6AE0E81E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0.40)</w:t>
            </w:r>
          </w:p>
        </w:tc>
        <w:tc>
          <w:tcPr>
            <w:tcW w:w="1130" w:type="dxa"/>
            <w:vAlign w:val="center"/>
          </w:tcPr>
          <w:p w14:paraId="5135B917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0.19</w:t>
            </w:r>
          </w:p>
          <w:p w14:paraId="150A7A4E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0.66)</w:t>
            </w:r>
          </w:p>
        </w:tc>
      </w:tr>
      <w:tr w:rsidR="00EC287D" w:rsidRPr="00CD5539" w14:paraId="78ED4647" w14:textId="77777777" w:rsidTr="00981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Align w:val="center"/>
            <w:hideMark/>
          </w:tcPr>
          <w:p w14:paraId="5975D930" w14:textId="77777777" w:rsidR="00EC287D" w:rsidRPr="00CD5539" w:rsidRDefault="00EC287D" w:rsidP="00981F8D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</w:rPr>
              <w:t>AIR (mU/L*min)</w:t>
            </w:r>
          </w:p>
        </w:tc>
        <w:tc>
          <w:tcPr>
            <w:tcW w:w="1129" w:type="dxa"/>
            <w:vAlign w:val="center"/>
            <w:hideMark/>
          </w:tcPr>
          <w:p w14:paraId="1919FEED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541.1 (168.7)</w:t>
            </w:r>
          </w:p>
        </w:tc>
        <w:tc>
          <w:tcPr>
            <w:tcW w:w="1130" w:type="dxa"/>
            <w:vAlign w:val="center"/>
            <w:hideMark/>
          </w:tcPr>
          <w:p w14:paraId="15558093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484.3 (165.1)</w:t>
            </w:r>
          </w:p>
        </w:tc>
        <w:tc>
          <w:tcPr>
            <w:tcW w:w="1130" w:type="dxa"/>
            <w:vAlign w:val="center"/>
          </w:tcPr>
          <w:p w14:paraId="0C323CE8" w14:textId="77777777" w:rsidR="00EC287D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56.8</w:t>
            </w:r>
          </w:p>
          <w:p w14:paraId="7E5737EA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185.2)</w:t>
            </w:r>
          </w:p>
        </w:tc>
        <w:tc>
          <w:tcPr>
            <w:tcW w:w="1129" w:type="dxa"/>
            <w:vAlign w:val="center"/>
            <w:hideMark/>
          </w:tcPr>
          <w:p w14:paraId="73090F94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648.5 (168.7)</w:t>
            </w:r>
          </w:p>
        </w:tc>
        <w:tc>
          <w:tcPr>
            <w:tcW w:w="1130" w:type="dxa"/>
            <w:vAlign w:val="center"/>
          </w:tcPr>
          <w:p w14:paraId="3DA79F78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579.6 (170.3)</w:t>
            </w:r>
          </w:p>
        </w:tc>
        <w:tc>
          <w:tcPr>
            <w:tcW w:w="1130" w:type="dxa"/>
            <w:vAlign w:val="center"/>
          </w:tcPr>
          <w:p w14:paraId="629D9E6D" w14:textId="77777777" w:rsidR="00EC287D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68.9</w:t>
            </w:r>
          </w:p>
          <w:p w14:paraId="53D3A1A6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101.7)</w:t>
            </w:r>
          </w:p>
        </w:tc>
      </w:tr>
      <w:tr w:rsidR="00EC287D" w:rsidRPr="00CD5539" w14:paraId="5924C844" w14:textId="77777777" w:rsidTr="00981F8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41ADFDFD" w14:textId="77777777" w:rsidR="00EC287D" w:rsidRPr="00CD5539" w:rsidRDefault="00EC287D" w:rsidP="00981F8D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DI</w:t>
            </w:r>
          </w:p>
        </w:tc>
        <w:tc>
          <w:tcPr>
            <w:tcW w:w="1129" w:type="dxa"/>
            <w:vAlign w:val="center"/>
            <w:hideMark/>
          </w:tcPr>
          <w:p w14:paraId="4AF5B7D7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2746 </w:t>
            </w:r>
          </w:p>
          <w:p w14:paraId="4F9A8048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945)</w:t>
            </w:r>
          </w:p>
        </w:tc>
        <w:tc>
          <w:tcPr>
            <w:tcW w:w="1130" w:type="dxa"/>
            <w:vAlign w:val="center"/>
            <w:hideMark/>
          </w:tcPr>
          <w:p w14:paraId="75382770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2129 </w:t>
            </w:r>
          </w:p>
          <w:p w14:paraId="064DF95D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885)</w:t>
            </w:r>
          </w:p>
        </w:tc>
        <w:tc>
          <w:tcPr>
            <w:tcW w:w="1130" w:type="dxa"/>
            <w:vAlign w:val="center"/>
          </w:tcPr>
          <w:p w14:paraId="78641A0E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617</w:t>
            </w:r>
          </w:p>
          <w:p w14:paraId="334890E9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604)</w:t>
            </w:r>
          </w:p>
        </w:tc>
        <w:tc>
          <w:tcPr>
            <w:tcW w:w="1129" w:type="dxa"/>
            <w:vAlign w:val="center"/>
            <w:hideMark/>
          </w:tcPr>
          <w:p w14:paraId="01EBFE02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1643 </w:t>
            </w:r>
          </w:p>
          <w:p w14:paraId="557C5184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333)</w:t>
            </w:r>
          </w:p>
        </w:tc>
        <w:tc>
          <w:tcPr>
            <w:tcW w:w="1130" w:type="dxa"/>
            <w:vAlign w:val="center"/>
          </w:tcPr>
          <w:p w14:paraId="1D50170A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1729 </w:t>
            </w:r>
          </w:p>
          <w:p w14:paraId="24909C32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366)</w:t>
            </w:r>
          </w:p>
        </w:tc>
        <w:tc>
          <w:tcPr>
            <w:tcW w:w="1130" w:type="dxa"/>
            <w:vAlign w:val="center"/>
          </w:tcPr>
          <w:p w14:paraId="5AC50187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86</w:t>
            </w:r>
          </w:p>
          <w:p w14:paraId="52D8904D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305)</w:t>
            </w:r>
          </w:p>
        </w:tc>
      </w:tr>
      <w:tr w:rsidR="00EC287D" w:rsidRPr="00CD5539" w14:paraId="1AC0BFAD" w14:textId="77777777" w:rsidTr="00981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7323C0ED" w14:textId="77777777" w:rsidR="00EC287D" w:rsidRPr="00CD5539" w:rsidRDefault="00EC287D" w:rsidP="00981F8D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Sg (min</w:t>
            </w:r>
            <w:r w:rsidRPr="00CD5539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-1</w:t>
            </w: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9" w:type="dxa"/>
            <w:vAlign w:val="center"/>
            <w:hideMark/>
          </w:tcPr>
          <w:p w14:paraId="3DAD3756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0.0293 (0.0044)</w:t>
            </w:r>
          </w:p>
        </w:tc>
        <w:tc>
          <w:tcPr>
            <w:tcW w:w="1130" w:type="dxa"/>
            <w:vAlign w:val="center"/>
            <w:hideMark/>
          </w:tcPr>
          <w:p w14:paraId="3930C62B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0.0323 (0.0069)</w:t>
            </w:r>
          </w:p>
        </w:tc>
        <w:tc>
          <w:tcPr>
            <w:tcW w:w="1130" w:type="dxa"/>
            <w:vAlign w:val="center"/>
          </w:tcPr>
          <w:p w14:paraId="1F2F36FD" w14:textId="77777777" w:rsidR="00EC287D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0030</w:t>
            </w:r>
          </w:p>
          <w:p w14:paraId="715D59CE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0.0032)</w:t>
            </w:r>
          </w:p>
        </w:tc>
        <w:tc>
          <w:tcPr>
            <w:tcW w:w="1129" w:type="dxa"/>
            <w:vAlign w:val="center"/>
            <w:hideMark/>
          </w:tcPr>
          <w:p w14:paraId="254B2222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0.0194 (0.0021)</w:t>
            </w:r>
          </w:p>
        </w:tc>
        <w:tc>
          <w:tcPr>
            <w:tcW w:w="1130" w:type="dxa"/>
            <w:vAlign w:val="center"/>
          </w:tcPr>
          <w:p w14:paraId="4E693437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0.0219 (0.0029)</w:t>
            </w:r>
          </w:p>
        </w:tc>
        <w:tc>
          <w:tcPr>
            <w:tcW w:w="1130" w:type="dxa"/>
            <w:vAlign w:val="center"/>
          </w:tcPr>
          <w:p w14:paraId="3504EEDC" w14:textId="77777777" w:rsidR="00EC287D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0025</w:t>
            </w:r>
          </w:p>
          <w:p w14:paraId="194C2F56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0.0032)</w:t>
            </w:r>
          </w:p>
        </w:tc>
      </w:tr>
      <w:tr w:rsidR="00EC287D" w:rsidRPr="00CD5539" w14:paraId="650424C6" w14:textId="77777777" w:rsidTr="00981F8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Align w:val="center"/>
          </w:tcPr>
          <w:p w14:paraId="6F86039F" w14:textId="77777777" w:rsidR="00EC287D" w:rsidRPr="00CD5539" w:rsidRDefault="00EC287D" w:rsidP="00981F8D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3389" w:type="dxa"/>
            <w:gridSpan w:val="3"/>
            <w:vAlign w:val="center"/>
          </w:tcPr>
          <w:p w14:paraId="0345D850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b/>
                <w:color w:val="000000"/>
                <w:sz w:val="20"/>
                <w:szCs w:val="20"/>
              </w:rPr>
              <w:t>Caucasian (n=15)</w:t>
            </w:r>
          </w:p>
        </w:tc>
        <w:tc>
          <w:tcPr>
            <w:tcW w:w="3389" w:type="dxa"/>
            <w:gridSpan w:val="3"/>
            <w:vAlign w:val="center"/>
          </w:tcPr>
          <w:p w14:paraId="298817C2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b/>
                <w:color w:val="000000"/>
                <w:sz w:val="20"/>
                <w:szCs w:val="20"/>
              </w:rPr>
              <w:t>African American (n=6)</w:t>
            </w:r>
          </w:p>
        </w:tc>
      </w:tr>
      <w:tr w:rsidR="00EC287D" w:rsidRPr="00CD5539" w14:paraId="1AB3040E" w14:textId="77777777" w:rsidTr="00981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14:paraId="6B03B2B8" w14:textId="77777777" w:rsidR="00EC287D" w:rsidRPr="00CD5539" w:rsidRDefault="00EC287D" w:rsidP="00981F8D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vAlign w:val="center"/>
          </w:tcPr>
          <w:p w14:paraId="07EC212D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30" w:type="dxa"/>
            <w:vAlign w:val="center"/>
          </w:tcPr>
          <w:p w14:paraId="08C17738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1130" w:type="dxa"/>
            <w:vAlign w:val="center"/>
          </w:tcPr>
          <w:p w14:paraId="010757D8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129" w:type="dxa"/>
            <w:vAlign w:val="center"/>
          </w:tcPr>
          <w:p w14:paraId="11C1AB4D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30" w:type="dxa"/>
            <w:vAlign w:val="center"/>
          </w:tcPr>
          <w:p w14:paraId="4DD5546F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1130" w:type="dxa"/>
            <w:vAlign w:val="center"/>
          </w:tcPr>
          <w:p w14:paraId="0C14F2CB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Change</w:t>
            </w:r>
          </w:p>
        </w:tc>
      </w:tr>
      <w:tr w:rsidR="00EC287D" w:rsidRPr="00CD5539" w14:paraId="456DB874" w14:textId="77777777" w:rsidTr="00981F8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Align w:val="center"/>
          </w:tcPr>
          <w:p w14:paraId="60AF4A4D" w14:textId="77777777" w:rsidR="00EC287D" w:rsidRPr="00CD5539" w:rsidRDefault="00EC287D" w:rsidP="00981F8D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</w:rPr>
              <w:t>Si (10</w:t>
            </w: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</w:rPr>
              <w:t>min</w:t>
            </w: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</w:rPr>
              <w:t xml:space="preserve"> per mU/L)</w:t>
            </w:r>
          </w:p>
        </w:tc>
        <w:tc>
          <w:tcPr>
            <w:tcW w:w="1129" w:type="dxa"/>
            <w:vAlign w:val="center"/>
          </w:tcPr>
          <w:p w14:paraId="3FC2552C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4.62 </w:t>
            </w:r>
          </w:p>
          <w:p w14:paraId="1D4A53BA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0.79)</w:t>
            </w:r>
          </w:p>
        </w:tc>
        <w:tc>
          <w:tcPr>
            <w:tcW w:w="1130" w:type="dxa"/>
            <w:vAlign w:val="center"/>
          </w:tcPr>
          <w:p w14:paraId="477AB8C6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4.50 </w:t>
            </w:r>
          </w:p>
          <w:p w14:paraId="4A0F523B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1.04)</w:t>
            </w:r>
          </w:p>
        </w:tc>
        <w:tc>
          <w:tcPr>
            <w:tcW w:w="1130" w:type="dxa"/>
            <w:vAlign w:val="center"/>
          </w:tcPr>
          <w:p w14:paraId="48D27427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0.12 (1.08)</w:t>
            </w:r>
          </w:p>
        </w:tc>
        <w:tc>
          <w:tcPr>
            <w:tcW w:w="1129" w:type="dxa"/>
            <w:vAlign w:val="center"/>
          </w:tcPr>
          <w:p w14:paraId="4CBEEA63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3.36 </w:t>
            </w:r>
          </w:p>
          <w:p w14:paraId="5332B939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0.68)</w:t>
            </w:r>
          </w:p>
        </w:tc>
        <w:tc>
          <w:tcPr>
            <w:tcW w:w="1130" w:type="dxa"/>
            <w:vAlign w:val="center"/>
          </w:tcPr>
          <w:p w14:paraId="5BF890B4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5.48 </w:t>
            </w:r>
          </w:p>
          <w:p w14:paraId="69D430CA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1.95)</w:t>
            </w:r>
          </w:p>
        </w:tc>
        <w:tc>
          <w:tcPr>
            <w:tcW w:w="1130" w:type="dxa"/>
            <w:vAlign w:val="center"/>
          </w:tcPr>
          <w:p w14:paraId="0C60A8B3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2.12</w:t>
            </w:r>
          </w:p>
          <w:p w14:paraId="7334A368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1.54)</w:t>
            </w:r>
          </w:p>
        </w:tc>
      </w:tr>
      <w:tr w:rsidR="00EC287D" w:rsidRPr="00CD5539" w14:paraId="18CBDABC" w14:textId="77777777" w:rsidTr="00981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Align w:val="center"/>
          </w:tcPr>
          <w:p w14:paraId="1D4A14BB" w14:textId="77777777" w:rsidR="00EC287D" w:rsidRPr="00CD5539" w:rsidRDefault="00EC287D" w:rsidP="00981F8D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</w:rPr>
              <w:t>AIR (mU/L*min)</w:t>
            </w:r>
          </w:p>
        </w:tc>
        <w:tc>
          <w:tcPr>
            <w:tcW w:w="1129" w:type="dxa"/>
            <w:vAlign w:val="center"/>
          </w:tcPr>
          <w:p w14:paraId="3E0A1490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578.0 (162.4)</w:t>
            </w:r>
          </w:p>
        </w:tc>
        <w:tc>
          <w:tcPr>
            <w:tcW w:w="1130" w:type="dxa"/>
            <w:vAlign w:val="center"/>
          </w:tcPr>
          <w:p w14:paraId="23C3AEDB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571.1 (169.8)</w:t>
            </w:r>
          </w:p>
        </w:tc>
        <w:tc>
          <w:tcPr>
            <w:tcW w:w="1130" w:type="dxa"/>
            <w:vAlign w:val="center"/>
          </w:tcPr>
          <w:p w14:paraId="2517D988" w14:textId="77777777" w:rsidR="00EC287D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7.0</w:t>
            </w:r>
          </w:p>
          <w:p w14:paraId="1F01054F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105)</w:t>
            </w:r>
          </w:p>
        </w:tc>
        <w:tc>
          <w:tcPr>
            <w:tcW w:w="1129" w:type="dxa"/>
            <w:vAlign w:val="center"/>
          </w:tcPr>
          <w:p w14:paraId="05356572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699.3 (165.9)</w:t>
            </w:r>
          </w:p>
        </w:tc>
        <w:tc>
          <w:tcPr>
            <w:tcW w:w="1130" w:type="dxa"/>
            <w:vAlign w:val="center"/>
          </w:tcPr>
          <w:p w14:paraId="6C816D4D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489.9 (113.2)</w:t>
            </w:r>
          </w:p>
        </w:tc>
        <w:tc>
          <w:tcPr>
            <w:tcW w:w="1130" w:type="dxa"/>
            <w:vAlign w:val="center"/>
          </w:tcPr>
          <w:p w14:paraId="3C4B073A" w14:textId="77777777" w:rsidR="00EC287D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209.5</w:t>
            </w:r>
          </w:p>
          <w:p w14:paraId="25611769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167.6)</w:t>
            </w:r>
          </w:p>
        </w:tc>
      </w:tr>
      <w:tr w:rsidR="00EC287D" w:rsidRPr="00CD5539" w14:paraId="444AC7D3" w14:textId="77777777" w:rsidTr="00981F8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14:paraId="5F930BA0" w14:textId="77777777" w:rsidR="00EC287D" w:rsidRPr="00CD5539" w:rsidRDefault="00EC287D" w:rsidP="00981F8D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DI</w:t>
            </w:r>
          </w:p>
        </w:tc>
        <w:tc>
          <w:tcPr>
            <w:tcW w:w="1129" w:type="dxa"/>
            <w:vAlign w:val="center"/>
          </w:tcPr>
          <w:p w14:paraId="2731F535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1935 </w:t>
            </w:r>
          </w:p>
          <w:p w14:paraId="4298C44D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510)</w:t>
            </w:r>
          </w:p>
        </w:tc>
        <w:tc>
          <w:tcPr>
            <w:tcW w:w="1130" w:type="dxa"/>
            <w:vAlign w:val="center"/>
          </w:tcPr>
          <w:p w14:paraId="79AF93D6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1735 </w:t>
            </w:r>
          </w:p>
          <w:p w14:paraId="5FC77F16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477)</w:t>
            </w:r>
          </w:p>
        </w:tc>
        <w:tc>
          <w:tcPr>
            <w:tcW w:w="1130" w:type="dxa"/>
            <w:vAlign w:val="center"/>
          </w:tcPr>
          <w:p w14:paraId="0363630F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200</w:t>
            </w:r>
          </w:p>
          <w:p w14:paraId="16DBF7CA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239)</w:t>
            </w:r>
          </w:p>
        </w:tc>
        <w:tc>
          <w:tcPr>
            <w:tcW w:w="1129" w:type="dxa"/>
            <w:vAlign w:val="center"/>
          </w:tcPr>
          <w:p w14:paraId="0FBDC2D9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2202 </w:t>
            </w:r>
          </w:p>
          <w:p w14:paraId="7DE8B6BA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530)</w:t>
            </w:r>
          </w:p>
        </w:tc>
        <w:tc>
          <w:tcPr>
            <w:tcW w:w="1130" w:type="dxa"/>
            <w:vAlign w:val="center"/>
          </w:tcPr>
          <w:p w14:paraId="63B6EABD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2182 </w:t>
            </w:r>
          </w:p>
          <w:p w14:paraId="7B584786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562)</w:t>
            </w:r>
          </w:p>
        </w:tc>
        <w:tc>
          <w:tcPr>
            <w:tcW w:w="1130" w:type="dxa"/>
            <w:vAlign w:val="center"/>
          </w:tcPr>
          <w:p w14:paraId="04BCCAFB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19</w:t>
            </w:r>
          </w:p>
          <w:p w14:paraId="59C3B6DB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864)</w:t>
            </w:r>
          </w:p>
        </w:tc>
      </w:tr>
      <w:tr w:rsidR="00EC287D" w:rsidRPr="00CD5539" w14:paraId="121BD470" w14:textId="77777777" w:rsidTr="00981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14:paraId="03E0C272" w14:textId="77777777" w:rsidR="00EC287D" w:rsidRPr="00CD5539" w:rsidRDefault="00EC287D" w:rsidP="00981F8D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Sg (min</w:t>
            </w:r>
            <w:r w:rsidRPr="00CD5539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-1</w:t>
            </w: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9" w:type="dxa"/>
            <w:vAlign w:val="center"/>
          </w:tcPr>
          <w:p w14:paraId="60904C41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0.0239 (0.0025)</w:t>
            </w:r>
          </w:p>
        </w:tc>
        <w:tc>
          <w:tcPr>
            <w:tcW w:w="1130" w:type="dxa"/>
            <w:vAlign w:val="center"/>
          </w:tcPr>
          <w:p w14:paraId="1ACA4656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0.0249 (0.0038)</w:t>
            </w:r>
          </w:p>
        </w:tc>
        <w:tc>
          <w:tcPr>
            <w:tcW w:w="1130" w:type="dxa"/>
            <w:vAlign w:val="center"/>
          </w:tcPr>
          <w:p w14:paraId="5CF91A39" w14:textId="77777777" w:rsidR="00EC287D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0009</w:t>
            </w:r>
          </w:p>
          <w:p w14:paraId="5B6FD366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0.0025)</w:t>
            </w:r>
          </w:p>
        </w:tc>
        <w:tc>
          <w:tcPr>
            <w:tcW w:w="1129" w:type="dxa"/>
            <w:vAlign w:val="center"/>
          </w:tcPr>
          <w:p w14:paraId="6C0DCFF6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0.0196 (0.0047)</w:t>
            </w:r>
          </w:p>
        </w:tc>
        <w:tc>
          <w:tcPr>
            <w:tcW w:w="1130" w:type="dxa"/>
            <w:vAlign w:val="center"/>
          </w:tcPr>
          <w:p w14:paraId="68EFFD63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0.0265 (0.0055)</w:t>
            </w:r>
          </w:p>
        </w:tc>
        <w:tc>
          <w:tcPr>
            <w:tcW w:w="1130" w:type="dxa"/>
            <w:vAlign w:val="center"/>
          </w:tcPr>
          <w:p w14:paraId="59D8A3E4" w14:textId="77777777" w:rsidR="00EC287D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007</w:t>
            </w:r>
          </w:p>
          <w:p w14:paraId="6714555E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0.005)</w:t>
            </w:r>
          </w:p>
        </w:tc>
      </w:tr>
      <w:tr w:rsidR="00EC287D" w:rsidRPr="00CD5539" w14:paraId="59EC40EC" w14:textId="77777777" w:rsidTr="00981F8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Align w:val="center"/>
          </w:tcPr>
          <w:p w14:paraId="50B185A2" w14:textId="77777777" w:rsidR="00EC287D" w:rsidRPr="00CD5539" w:rsidRDefault="00EC287D" w:rsidP="00981F8D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3389" w:type="dxa"/>
            <w:gridSpan w:val="3"/>
            <w:vAlign w:val="center"/>
          </w:tcPr>
          <w:p w14:paraId="4560737D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b/>
                <w:color w:val="000000"/>
                <w:sz w:val="20"/>
                <w:szCs w:val="20"/>
              </w:rPr>
              <w:t>Below median</w:t>
            </w:r>
          </w:p>
          <w:p w14:paraId="203B61DF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b/>
                <w:color w:val="000000"/>
                <w:sz w:val="20"/>
                <w:szCs w:val="20"/>
              </w:rPr>
              <w:t>BMI 24.6 (n=10)</w:t>
            </w:r>
          </w:p>
        </w:tc>
        <w:tc>
          <w:tcPr>
            <w:tcW w:w="3389" w:type="dxa"/>
            <w:gridSpan w:val="3"/>
            <w:vAlign w:val="center"/>
          </w:tcPr>
          <w:p w14:paraId="21266B39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b/>
                <w:color w:val="000000"/>
                <w:sz w:val="20"/>
                <w:szCs w:val="20"/>
              </w:rPr>
              <w:t>Equal to or greater than median BMI 24.6 (n=11)</w:t>
            </w:r>
          </w:p>
        </w:tc>
      </w:tr>
      <w:tr w:rsidR="00EC287D" w:rsidRPr="00CD5539" w14:paraId="79851C1E" w14:textId="77777777" w:rsidTr="00981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14:paraId="5783880E" w14:textId="77777777" w:rsidR="00EC287D" w:rsidRPr="00CD5539" w:rsidRDefault="00EC287D" w:rsidP="00981F8D">
            <w:pPr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vAlign w:val="center"/>
          </w:tcPr>
          <w:p w14:paraId="6C07779F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30" w:type="dxa"/>
            <w:vAlign w:val="center"/>
          </w:tcPr>
          <w:p w14:paraId="7584F63C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1130" w:type="dxa"/>
            <w:vAlign w:val="center"/>
          </w:tcPr>
          <w:p w14:paraId="08E75629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129" w:type="dxa"/>
            <w:vAlign w:val="center"/>
          </w:tcPr>
          <w:p w14:paraId="2DE107D6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30" w:type="dxa"/>
            <w:vAlign w:val="center"/>
          </w:tcPr>
          <w:p w14:paraId="2CF66546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1130" w:type="dxa"/>
            <w:vAlign w:val="center"/>
          </w:tcPr>
          <w:p w14:paraId="039801AE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Change</w:t>
            </w:r>
          </w:p>
        </w:tc>
      </w:tr>
      <w:tr w:rsidR="00EC287D" w:rsidRPr="00CD5539" w14:paraId="0C9B142B" w14:textId="77777777" w:rsidTr="00981F8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Align w:val="center"/>
          </w:tcPr>
          <w:p w14:paraId="029495AD" w14:textId="77777777" w:rsidR="00EC287D" w:rsidRPr="00CD5539" w:rsidRDefault="00EC287D" w:rsidP="00981F8D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</w:rPr>
              <w:t>Si (10</w:t>
            </w: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  <w:vertAlign w:val="superscript"/>
              </w:rPr>
              <w:t xml:space="preserve">-4 </w:t>
            </w: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</w:rPr>
              <w:t>min</w:t>
            </w: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  <w:vertAlign w:val="superscript"/>
              </w:rPr>
              <w:t>-1</w:t>
            </w: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</w:rPr>
              <w:t xml:space="preserve"> per mU/L)</w:t>
            </w:r>
          </w:p>
        </w:tc>
        <w:tc>
          <w:tcPr>
            <w:tcW w:w="1129" w:type="dxa"/>
            <w:vAlign w:val="center"/>
          </w:tcPr>
          <w:p w14:paraId="193EBB2F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4.35 </w:t>
            </w:r>
          </w:p>
          <w:p w14:paraId="169FA96F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0.75)</w:t>
            </w:r>
          </w:p>
        </w:tc>
        <w:tc>
          <w:tcPr>
            <w:tcW w:w="1130" w:type="dxa"/>
            <w:vAlign w:val="center"/>
          </w:tcPr>
          <w:p w14:paraId="0633CA04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6.16 </w:t>
            </w:r>
          </w:p>
          <w:p w14:paraId="0BD9A1E5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1.66)</w:t>
            </w:r>
          </w:p>
        </w:tc>
        <w:tc>
          <w:tcPr>
            <w:tcW w:w="1130" w:type="dxa"/>
            <w:vAlign w:val="center"/>
          </w:tcPr>
          <w:p w14:paraId="372488A3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1.80</w:t>
            </w:r>
          </w:p>
          <w:p w14:paraId="0F9AA2C5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1.75)</w:t>
            </w:r>
          </w:p>
        </w:tc>
        <w:tc>
          <w:tcPr>
            <w:tcW w:w="1129" w:type="dxa"/>
            <w:vAlign w:val="center"/>
          </w:tcPr>
          <w:p w14:paraId="3A6312F8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4.18 </w:t>
            </w:r>
          </w:p>
          <w:p w14:paraId="05DB7ECD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1130" w:type="dxa"/>
            <w:vAlign w:val="center"/>
          </w:tcPr>
          <w:p w14:paraId="509C359F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3.54 </w:t>
            </w:r>
          </w:p>
          <w:p w14:paraId="13C1E29E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0.75)</w:t>
            </w:r>
          </w:p>
        </w:tc>
        <w:tc>
          <w:tcPr>
            <w:tcW w:w="1130" w:type="dxa"/>
            <w:vAlign w:val="center"/>
          </w:tcPr>
          <w:p w14:paraId="101F7050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0.64</w:t>
            </w:r>
          </w:p>
          <w:p w14:paraId="21246749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0.55)</w:t>
            </w:r>
          </w:p>
        </w:tc>
      </w:tr>
      <w:tr w:rsidR="00EC287D" w:rsidRPr="00CD5539" w14:paraId="78B77BD9" w14:textId="77777777" w:rsidTr="00981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Align w:val="center"/>
          </w:tcPr>
          <w:p w14:paraId="34617563" w14:textId="77777777" w:rsidR="00EC287D" w:rsidRPr="00CD5539" w:rsidRDefault="00EC287D" w:rsidP="00981F8D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 w:cs="Calibri"/>
                <w:bCs w:val="0"/>
                <w:color w:val="000000"/>
                <w:sz w:val="20"/>
                <w:szCs w:val="20"/>
              </w:rPr>
              <w:t>AIR (mU/L*min)</w:t>
            </w:r>
          </w:p>
        </w:tc>
        <w:tc>
          <w:tcPr>
            <w:tcW w:w="1129" w:type="dxa"/>
            <w:vAlign w:val="center"/>
          </w:tcPr>
          <w:p w14:paraId="19E1208C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531.7 (141.8)</w:t>
            </w:r>
          </w:p>
        </w:tc>
        <w:tc>
          <w:tcPr>
            <w:tcW w:w="1130" w:type="dxa"/>
            <w:vAlign w:val="center"/>
          </w:tcPr>
          <w:p w14:paraId="6CAA5C92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395.2 (136.0)</w:t>
            </w:r>
          </w:p>
        </w:tc>
        <w:tc>
          <w:tcPr>
            <w:tcW w:w="1130" w:type="dxa"/>
            <w:vAlign w:val="center"/>
          </w:tcPr>
          <w:p w14:paraId="5EAE3257" w14:textId="77777777" w:rsidR="00EC287D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136.5</w:t>
            </w:r>
          </w:p>
          <w:p w14:paraId="5BCE239F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144.8)</w:t>
            </w:r>
          </w:p>
        </w:tc>
        <w:tc>
          <w:tcPr>
            <w:tcW w:w="1129" w:type="dxa"/>
            <w:vAlign w:val="center"/>
          </w:tcPr>
          <w:p w14:paraId="0E3979CF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686.3 (202.1)</w:t>
            </w:r>
          </w:p>
        </w:tc>
        <w:tc>
          <w:tcPr>
            <w:tcW w:w="1130" w:type="dxa"/>
            <w:vAlign w:val="center"/>
          </w:tcPr>
          <w:p w14:paraId="4E02B504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686.6 (199.0)</w:t>
            </w:r>
          </w:p>
        </w:tc>
        <w:tc>
          <w:tcPr>
            <w:tcW w:w="1130" w:type="dxa"/>
            <w:vAlign w:val="center"/>
          </w:tcPr>
          <w:p w14:paraId="58E74AD8" w14:textId="77777777" w:rsidR="00EC287D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3</w:t>
            </w:r>
          </w:p>
          <w:p w14:paraId="3C2F2BFE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110.2)</w:t>
            </w:r>
          </w:p>
        </w:tc>
      </w:tr>
      <w:tr w:rsidR="00EC287D" w:rsidRPr="00CD5539" w14:paraId="55AE19B9" w14:textId="77777777" w:rsidTr="00981F8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14:paraId="32172619" w14:textId="77777777" w:rsidR="00EC287D" w:rsidRPr="00CD5539" w:rsidRDefault="00EC287D" w:rsidP="00981F8D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DI</w:t>
            </w:r>
          </w:p>
        </w:tc>
        <w:tc>
          <w:tcPr>
            <w:tcW w:w="1129" w:type="dxa"/>
            <w:vAlign w:val="center"/>
          </w:tcPr>
          <w:p w14:paraId="3D1D6712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1981 </w:t>
            </w:r>
          </w:p>
          <w:p w14:paraId="2C07FD26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409)</w:t>
            </w:r>
          </w:p>
        </w:tc>
        <w:tc>
          <w:tcPr>
            <w:tcW w:w="1130" w:type="dxa"/>
            <w:vAlign w:val="center"/>
          </w:tcPr>
          <w:p w14:paraId="49876BF4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1831 </w:t>
            </w:r>
          </w:p>
          <w:p w14:paraId="6B453E9D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664)</w:t>
            </w:r>
          </w:p>
        </w:tc>
        <w:tc>
          <w:tcPr>
            <w:tcW w:w="1130" w:type="dxa"/>
            <w:vAlign w:val="center"/>
          </w:tcPr>
          <w:p w14:paraId="5A7FF81B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82</w:t>
            </w:r>
          </w:p>
          <w:p w14:paraId="7A5E1360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327)</w:t>
            </w:r>
          </w:p>
        </w:tc>
        <w:tc>
          <w:tcPr>
            <w:tcW w:w="1129" w:type="dxa"/>
            <w:vAlign w:val="center"/>
          </w:tcPr>
          <w:p w14:paraId="061A357A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1238 </w:t>
            </w:r>
          </w:p>
          <w:p w14:paraId="36823681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276)</w:t>
            </w:r>
          </w:p>
        </w:tc>
        <w:tc>
          <w:tcPr>
            <w:tcW w:w="1130" w:type="dxa"/>
            <w:vAlign w:val="center"/>
          </w:tcPr>
          <w:p w14:paraId="3C71BAA5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1994 </w:t>
            </w:r>
          </w:p>
          <w:p w14:paraId="7212263A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(479)</w:t>
            </w:r>
          </w:p>
        </w:tc>
        <w:tc>
          <w:tcPr>
            <w:tcW w:w="1130" w:type="dxa"/>
            <w:vAlign w:val="center"/>
          </w:tcPr>
          <w:p w14:paraId="3D517A8D" w14:textId="77777777" w:rsidR="00EC287D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358</w:t>
            </w:r>
          </w:p>
          <w:p w14:paraId="79D75A3F" w14:textId="77777777" w:rsidR="00EC287D" w:rsidRPr="00CD5539" w:rsidRDefault="00EC287D" w:rsidP="00981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466)</w:t>
            </w:r>
          </w:p>
        </w:tc>
      </w:tr>
      <w:tr w:rsidR="00EC287D" w:rsidRPr="00CD5539" w14:paraId="235321DA" w14:textId="77777777" w:rsidTr="00981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14:paraId="131DAB59" w14:textId="77777777" w:rsidR="00EC287D" w:rsidRPr="00CD5539" w:rsidRDefault="00EC287D" w:rsidP="00981F8D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Sg (min</w:t>
            </w:r>
            <w:r w:rsidRPr="00CD5539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-1</w:t>
            </w: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9" w:type="dxa"/>
            <w:vAlign w:val="center"/>
          </w:tcPr>
          <w:p w14:paraId="74432057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0.02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43</w:t>
            </w: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 (0.002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7</w:t>
            </w: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0" w:type="dxa"/>
            <w:vAlign w:val="center"/>
          </w:tcPr>
          <w:p w14:paraId="4E3C8D7C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0.02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80</w:t>
            </w: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 (0.00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39</w:t>
            </w: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0" w:type="dxa"/>
            <w:vAlign w:val="center"/>
          </w:tcPr>
          <w:p w14:paraId="040CACD6" w14:textId="77777777" w:rsidR="00EC287D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0037</w:t>
            </w:r>
          </w:p>
          <w:p w14:paraId="754F3899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0.0032)</w:t>
            </w:r>
          </w:p>
        </w:tc>
        <w:tc>
          <w:tcPr>
            <w:tcW w:w="1129" w:type="dxa"/>
            <w:vAlign w:val="center"/>
          </w:tcPr>
          <w:p w14:paraId="7B3B41E3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0.02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12</w:t>
            </w: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 (0.0035)</w:t>
            </w:r>
          </w:p>
        </w:tc>
        <w:tc>
          <w:tcPr>
            <w:tcW w:w="1130" w:type="dxa"/>
            <w:vAlign w:val="center"/>
          </w:tcPr>
          <w:p w14:paraId="2B5B887E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0.02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29</w:t>
            </w:r>
            <w:r w:rsidRPr="00CD5539">
              <w:rPr>
                <w:rFonts w:ascii="Times" w:hAnsi="Times"/>
                <w:color w:val="000000"/>
                <w:sz w:val="20"/>
                <w:szCs w:val="20"/>
              </w:rPr>
              <w:t xml:space="preserve"> (0.00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47</w:t>
            </w:r>
            <w:r w:rsidRPr="00CD5539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0" w:type="dxa"/>
            <w:vAlign w:val="center"/>
          </w:tcPr>
          <w:p w14:paraId="71901A52" w14:textId="77777777" w:rsidR="00EC287D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0017</w:t>
            </w:r>
          </w:p>
          <w:p w14:paraId="404E9FBE" w14:textId="77777777" w:rsidR="00EC287D" w:rsidRPr="00CD5539" w:rsidRDefault="00EC287D" w:rsidP="00981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(0.0034)</w:t>
            </w:r>
          </w:p>
        </w:tc>
      </w:tr>
    </w:tbl>
    <w:p w14:paraId="47467C44" w14:textId="77777777" w:rsidR="00EC287D" w:rsidRDefault="00EC287D" w:rsidP="00EC287D">
      <w:pPr>
        <w:rPr>
          <w:rFonts w:ascii="Times" w:hAnsi="Times"/>
        </w:rPr>
      </w:pPr>
      <w:r>
        <w:rPr>
          <w:rFonts w:ascii="Times" w:hAnsi="Times"/>
        </w:rPr>
        <w:t xml:space="preserve">Data are mean (standard error) </w:t>
      </w:r>
    </w:p>
    <w:p w14:paraId="761A0EE6" w14:textId="77777777" w:rsidR="006D0C93" w:rsidRDefault="006D0C93"/>
    <w:sectPr w:rsidR="006D0C93" w:rsidSect="00C81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87D"/>
    <w:rsid w:val="00000435"/>
    <w:rsid w:val="000024B1"/>
    <w:rsid w:val="00004503"/>
    <w:rsid w:val="000123A8"/>
    <w:rsid w:val="00013814"/>
    <w:rsid w:val="000420D2"/>
    <w:rsid w:val="00072476"/>
    <w:rsid w:val="00084FC1"/>
    <w:rsid w:val="00093A2D"/>
    <w:rsid w:val="000A02A2"/>
    <w:rsid w:val="000A6498"/>
    <w:rsid w:val="000A73BC"/>
    <w:rsid w:val="000B3D27"/>
    <w:rsid w:val="000C0B93"/>
    <w:rsid w:val="000D4F3F"/>
    <w:rsid w:val="000D5E8D"/>
    <w:rsid w:val="000D6D11"/>
    <w:rsid w:val="000F54D9"/>
    <w:rsid w:val="00103554"/>
    <w:rsid w:val="0011304E"/>
    <w:rsid w:val="001327E0"/>
    <w:rsid w:val="00136CDC"/>
    <w:rsid w:val="00154445"/>
    <w:rsid w:val="00172393"/>
    <w:rsid w:val="00187462"/>
    <w:rsid w:val="00193024"/>
    <w:rsid w:val="001A6652"/>
    <w:rsid w:val="001C19B7"/>
    <w:rsid w:val="001C4EE3"/>
    <w:rsid w:val="001E1369"/>
    <w:rsid w:val="001E349D"/>
    <w:rsid w:val="001F196A"/>
    <w:rsid w:val="00211139"/>
    <w:rsid w:val="00230918"/>
    <w:rsid w:val="00234A27"/>
    <w:rsid w:val="00241A4D"/>
    <w:rsid w:val="002422BA"/>
    <w:rsid w:val="00245EA9"/>
    <w:rsid w:val="00254917"/>
    <w:rsid w:val="00266AA3"/>
    <w:rsid w:val="002763A6"/>
    <w:rsid w:val="0027661D"/>
    <w:rsid w:val="002772B0"/>
    <w:rsid w:val="002872C1"/>
    <w:rsid w:val="0029530B"/>
    <w:rsid w:val="002A57C1"/>
    <w:rsid w:val="002C0C14"/>
    <w:rsid w:val="002E0015"/>
    <w:rsid w:val="002E3FA5"/>
    <w:rsid w:val="002F1755"/>
    <w:rsid w:val="00301001"/>
    <w:rsid w:val="0030673E"/>
    <w:rsid w:val="00314DE6"/>
    <w:rsid w:val="003227A8"/>
    <w:rsid w:val="003270CD"/>
    <w:rsid w:val="00330710"/>
    <w:rsid w:val="00343B62"/>
    <w:rsid w:val="00350DFE"/>
    <w:rsid w:val="00370B95"/>
    <w:rsid w:val="00381867"/>
    <w:rsid w:val="003929AE"/>
    <w:rsid w:val="00394499"/>
    <w:rsid w:val="00394617"/>
    <w:rsid w:val="00394F85"/>
    <w:rsid w:val="003A3376"/>
    <w:rsid w:val="003A4002"/>
    <w:rsid w:val="003E7D27"/>
    <w:rsid w:val="00402AA3"/>
    <w:rsid w:val="00414DF4"/>
    <w:rsid w:val="004233C7"/>
    <w:rsid w:val="00431949"/>
    <w:rsid w:val="00464092"/>
    <w:rsid w:val="00472DC3"/>
    <w:rsid w:val="004875B7"/>
    <w:rsid w:val="004961D5"/>
    <w:rsid w:val="004A1937"/>
    <w:rsid w:val="004B4065"/>
    <w:rsid w:val="004B4CD4"/>
    <w:rsid w:val="004D6E06"/>
    <w:rsid w:val="004E156E"/>
    <w:rsid w:val="004F0E94"/>
    <w:rsid w:val="00505528"/>
    <w:rsid w:val="005103F6"/>
    <w:rsid w:val="005208F0"/>
    <w:rsid w:val="005231E9"/>
    <w:rsid w:val="00527F97"/>
    <w:rsid w:val="00534C3E"/>
    <w:rsid w:val="00537EE5"/>
    <w:rsid w:val="0056317B"/>
    <w:rsid w:val="00575FBB"/>
    <w:rsid w:val="00595922"/>
    <w:rsid w:val="00595EC6"/>
    <w:rsid w:val="00616BA5"/>
    <w:rsid w:val="00624A14"/>
    <w:rsid w:val="0063001A"/>
    <w:rsid w:val="006619E4"/>
    <w:rsid w:val="006700E3"/>
    <w:rsid w:val="006755A5"/>
    <w:rsid w:val="00680AD6"/>
    <w:rsid w:val="006824FC"/>
    <w:rsid w:val="006A2160"/>
    <w:rsid w:val="006A4E46"/>
    <w:rsid w:val="006B3DB6"/>
    <w:rsid w:val="006C45E4"/>
    <w:rsid w:val="006C7388"/>
    <w:rsid w:val="006D0C93"/>
    <w:rsid w:val="006F6739"/>
    <w:rsid w:val="0070262F"/>
    <w:rsid w:val="00707331"/>
    <w:rsid w:val="00713574"/>
    <w:rsid w:val="00713E75"/>
    <w:rsid w:val="00741847"/>
    <w:rsid w:val="00747A60"/>
    <w:rsid w:val="00763823"/>
    <w:rsid w:val="00766414"/>
    <w:rsid w:val="00766E5A"/>
    <w:rsid w:val="00774BB2"/>
    <w:rsid w:val="00796064"/>
    <w:rsid w:val="007A2BB0"/>
    <w:rsid w:val="007A57B9"/>
    <w:rsid w:val="007C37A1"/>
    <w:rsid w:val="007C5F54"/>
    <w:rsid w:val="007D2455"/>
    <w:rsid w:val="007D4118"/>
    <w:rsid w:val="00803890"/>
    <w:rsid w:val="00812A6C"/>
    <w:rsid w:val="00815C6E"/>
    <w:rsid w:val="00826693"/>
    <w:rsid w:val="00834469"/>
    <w:rsid w:val="00845031"/>
    <w:rsid w:val="00847DDF"/>
    <w:rsid w:val="00856839"/>
    <w:rsid w:val="008831BD"/>
    <w:rsid w:val="00887EF0"/>
    <w:rsid w:val="0089190B"/>
    <w:rsid w:val="008975C5"/>
    <w:rsid w:val="008B1F49"/>
    <w:rsid w:val="008B7A54"/>
    <w:rsid w:val="008C644D"/>
    <w:rsid w:val="008E7D3C"/>
    <w:rsid w:val="0090381F"/>
    <w:rsid w:val="00904636"/>
    <w:rsid w:val="00912D30"/>
    <w:rsid w:val="009165AD"/>
    <w:rsid w:val="0091724F"/>
    <w:rsid w:val="0093280E"/>
    <w:rsid w:val="0095766C"/>
    <w:rsid w:val="00961516"/>
    <w:rsid w:val="009635F1"/>
    <w:rsid w:val="00995691"/>
    <w:rsid w:val="009B4B84"/>
    <w:rsid w:val="009C7618"/>
    <w:rsid w:val="009D2D2D"/>
    <w:rsid w:val="009D7F0A"/>
    <w:rsid w:val="00A1309D"/>
    <w:rsid w:val="00A14441"/>
    <w:rsid w:val="00A1551D"/>
    <w:rsid w:val="00A24CD0"/>
    <w:rsid w:val="00A36065"/>
    <w:rsid w:val="00A73E29"/>
    <w:rsid w:val="00AB14EC"/>
    <w:rsid w:val="00AD09F5"/>
    <w:rsid w:val="00AD3468"/>
    <w:rsid w:val="00AF2F12"/>
    <w:rsid w:val="00AF6F07"/>
    <w:rsid w:val="00B05992"/>
    <w:rsid w:val="00B17763"/>
    <w:rsid w:val="00B2248D"/>
    <w:rsid w:val="00B405EC"/>
    <w:rsid w:val="00B46D82"/>
    <w:rsid w:val="00B4786B"/>
    <w:rsid w:val="00B82417"/>
    <w:rsid w:val="00B8560B"/>
    <w:rsid w:val="00B92E62"/>
    <w:rsid w:val="00BB0AEF"/>
    <w:rsid w:val="00BB4E87"/>
    <w:rsid w:val="00BB7EA8"/>
    <w:rsid w:val="00BC3B51"/>
    <w:rsid w:val="00BC7F46"/>
    <w:rsid w:val="00BD642D"/>
    <w:rsid w:val="00BD6DC3"/>
    <w:rsid w:val="00BE00BF"/>
    <w:rsid w:val="00C02B7A"/>
    <w:rsid w:val="00C42EC3"/>
    <w:rsid w:val="00C500A4"/>
    <w:rsid w:val="00C5128A"/>
    <w:rsid w:val="00C5171A"/>
    <w:rsid w:val="00C55457"/>
    <w:rsid w:val="00C668FD"/>
    <w:rsid w:val="00C81B0F"/>
    <w:rsid w:val="00CA3C0D"/>
    <w:rsid w:val="00CA467C"/>
    <w:rsid w:val="00CB3F7E"/>
    <w:rsid w:val="00CE46A7"/>
    <w:rsid w:val="00CF103F"/>
    <w:rsid w:val="00CF3D4C"/>
    <w:rsid w:val="00D00839"/>
    <w:rsid w:val="00D00A9C"/>
    <w:rsid w:val="00D06E2B"/>
    <w:rsid w:val="00D36ADC"/>
    <w:rsid w:val="00D44046"/>
    <w:rsid w:val="00D53559"/>
    <w:rsid w:val="00D627BB"/>
    <w:rsid w:val="00D63A71"/>
    <w:rsid w:val="00D6520A"/>
    <w:rsid w:val="00D702C0"/>
    <w:rsid w:val="00D92905"/>
    <w:rsid w:val="00D9690B"/>
    <w:rsid w:val="00DA03C6"/>
    <w:rsid w:val="00DD5262"/>
    <w:rsid w:val="00DD74EC"/>
    <w:rsid w:val="00DD7D11"/>
    <w:rsid w:val="00E02DBC"/>
    <w:rsid w:val="00E14326"/>
    <w:rsid w:val="00E15332"/>
    <w:rsid w:val="00E215DF"/>
    <w:rsid w:val="00E218A0"/>
    <w:rsid w:val="00E22D99"/>
    <w:rsid w:val="00E5716F"/>
    <w:rsid w:val="00E62A2F"/>
    <w:rsid w:val="00E73DEB"/>
    <w:rsid w:val="00E8706C"/>
    <w:rsid w:val="00E909F0"/>
    <w:rsid w:val="00E97747"/>
    <w:rsid w:val="00EC0151"/>
    <w:rsid w:val="00EC287D"/>
    <w:rsid w:val="00EC375F"/>
    <w:rsid w:val="00EF1AA0"/>
    <w:rsid w:val="00F23A8C"/>
    <w:rsid w:val="00F3566F"/>
    <w:rsid w:val="00F445B8"/>
    <w:rsid w:val="00F44FBB"/>
    <w:rsid w:val="00F93144"/>
    <w:rsid w:val="00F950B1"/>
    <w:rsid w:val="00FB09B9"/>
    <w:rsid w:val="00FB3E9A"/>
    <w:rsid w:val="00FC2DCD"/>
    <w:rsid w:val="00FC5134"/>
    <w:rsid w:val="00FC6704"/>
    <w:rsid w:val="00FE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CF2FA"/>
  <w15:chartTrackingRefBased/>
  <w15:docId w15:val="{EAEB0D2C-DBDD-D04E-9C66-62D23DAC9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28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C28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homas</dc:creator>
  <cp:keywords/>
  <dc:description/>
  <cp:lastModifiedBy>Dylan Thomas</cp:lastModifiedBy>
  <cp:revision>4</cp:revision>
  <dcterms:created xsi:type="dcterms:W3CDTF">2019-09-22T17:47:00Z</dcterms:created>
  <dcterms:modified xsi:type="dcterms:W3CDTF">2019-09-23T00:40:00Z</dcterms:modified>
</cp:coreProperties>
</file>